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6DF1B" w14:textId="77777777" w:rsidR="00E843C9" w:rsidRDefault="00E843C9" w:rsidP="00E843C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Material</w:t>
      </w:r>
    </w:p>
    <w:p w14:paraId="6799CCFF" w14:textId="77777777" w:rsidR="00E843C9" w:rsidRPr="00E71D06" w:rsidRDefault="00E843C9" w:rsidP="00E843C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E71D06">
        <w:rPr>
          <w:rFonts w:ascii="Times New Roman" w:hAnsi="Times New Roman" w:cs="Times New Roman"/>
          <w:b/>
          <w:bCs/>
          <w:color w:val="000000" w:themeColor="text1"/>
          <w:u w:val="single"/>
        </w:rPr>
        <w:t>Internal Valid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876"/>
        <w:gridCol w:w="1456"/>
        <w:gridCol w:w="336"/>
      </w:tblGrid>
      <w:tr w:rsidR="00E843C9" w:rsidRPr="00E71D06" w14:paraId="391FCE35" w14:textId="77777777" w:rsidTr="00E110B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A49B3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nec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A238E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9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2DC05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erarch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F9911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  <w:tr w:rsidR="00E843C9" w:rsidRPr="00E71D06" w14:paraId="3E25FDA8" w14:textId="77777777" w:rsidTr="00E110B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6A777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n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33C67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0E96C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erarch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7C24D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E843C9" w:rsidRPr="00E71D06" w14:paraId="7A7421CD" w14:textId="77777777" w:rsidTr="00E110B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0EF45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lhouett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810B8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636D7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erarch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2A156" w14:textId="77777777" w:rsidR="00E843C9" w:rsidRPr="00E71D06" w:rsidRDefault="00E843C9" w:rsidP="00E110BC">
            <w:pPr>
              <w:spacing w:line="480" w:lineRule="auto"/>
              <w:ind w:firstLine="72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E71D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</w:tbl>
    <w:p w14:paraId="5441B334" w14:textId="77777777" w:rsidR="00E843C9" w:rsidRPr="00E71D06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color w:val="000000" w:themeColor="text1"/>
        </w:rPr>
      </w:pPr>
      <w:r w:rsidRPr="00E71D06">
        <w:rPr>
          <w:rFonts w:ascii="Times New Roman" w:hAnsi="Times New Roman" w:cs="Times New Roman"/>
          <w:b/>
          <w:bCs/>
          <w:color w:val="000000" w:themeColor="text1"/>
        </w:rPr>
        <w:t xml:space="preserve"> Our selection was based on the maximum number 3 per Dunn score. </w:t>
      </w:r>
    </w:p>
    <w:p w14:paraId="7784A3EF" w14:textId="77777777" w:rsidR="00E843C9" w:rsidRPr="00E71D06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color w:val="000000" w:themeColor="text1"/>
        </w:rPr>
      </w:pPr>
      <w:r w:rsidRPr="00E71D06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273B743" wp14:editId="2DAE8807">
            <wp:extent cx="4838700" cy="3009900"/>
            <wp:effectExtent l="0" t="0" r="0" b="0"/>
            <wp:docPr id="2044632071" name="Picture 2" descr="A diagram of data on a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632071" name="Picture 2" descr="A diagram of data on a white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040E" w14:textId="77777777" w:rsidR="00E843C9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  <w:r w:rsidRPr="00E71D06">
        <w:rPr>
          <w:rFonts w:ascii="Times New Roman" w:hAnsi="Times New Roman" w:cs="Times New Roman"/>
          <w:b/>
          <w:bCs/>
          <w:color w:val="000000" w:themeColor="text1"/>
        </w:rPr>
        <w:t xml:space="preserve">Therefore, using 3 clusters is the appropriate selection for our current analysis. </w:t>
      </w:r>
    </w:p>
    <w:p w14:paraId="1AB26D39" w14:textId="77777777" w:rsidR="00E843C9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</w:p>
    <w:p w14:paraId="15859239" w14:textId="77777777" w:rsidR="00E843C9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</w:p>
    <w:p w14:paraId="0AE81665" w14:textId="77777777" w:rsidR="00E843C9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</w:p>
    <w:p w14:paraId="68CA2306" w14:textId="77777777" w:rsidR="00E843C9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</w:p>
    <w:p w14:paraId="4A14D8E8" w14:textId="77777777" w:rsidR="00E843C9" w:rsidRPr="00F47197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i/>
          <w:iCs/>
          <w:color w:val="000000" w:themeColor="text1"/>
        </w:rPr>
      </w:pPr>
      <w:r w:rsidRPr="00F47197">
        <w:rPr>
          <w:rFonts w:ascii="Times New Roman" w:hAnsi="Times New Roman" w:cs="Times New Roman"/>
          <w:i/>
          <w:iCs/>
          <w:color w:val="000000" w:themeColor="text1"/>
        </w:rPr>
        <w:lastRenderedPageBreak/>
        <w:t>Table 1 supp. Distance between Cluster Centroids</w:t>
      </w:r>
    </w:p>
    <w:p w14:paraId="1CD214C6" w14:textId="77777777" w:rsidR="00E843C9" w:rsidRPr="007E1471" w:rsidRDefault="00E843C9" w:rsidP="00E843C9">
      <w:pPr>
        <w:spacing w:line="480" w:lineRule="auto"/>
        <w:ind w:firstLine="720"/>
        <w:jc w:val="both"/>
        <w:textAlignment w:val="baseline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7BBF3E8D" wp14:editId="72CFB283">
            <wp:extent cx="4448175" cy="1319069"/>
            <wp:effectExtent l="0" t="0" r="0" b="0"/>
            <wp:docPr id="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40"/>
                    <a:stretch/>
                  </pic:blipFill>
                  <pic:spPr bwMode="auto">
                    <a:xfrm>
                      <a:off x="0" y="0"/>
                      <a:ext cx="4468161" cy="132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64E1B" w14:textId="77777777" w:rsidR="00FA67D3" w:rsidRDefault="00FA67D3"/>
    <w:sectPr w:rsidR="00FA67D3" w:rsidSect="00E84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43C9"/>
    <w:rsid w:val="002E7E5D"/>
    <w:rsid w:val="00443B17"/>
    <w:rsid w:val="004734F7"/>
    <w:rsid w:val="009E110F"/>
    <w:rsid w:val="00CF488D"/>
    <w:rsid w:val="00E843C9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28AF3"/>
  <w15:chartTrackingRefBased/>
  <w15:docId w15:val="{CDEEC12D-6A0B-4F38-B51E-D2772396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3C9"/>
    <w:pPr>
      <w:spacing w:after="0" w:line="240" w:lineRule="auto"/>
    </w:pPr>
    <w:rPr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3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3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5-06T16:22:00Z</dcterms:created>
  <dcterms:modified xsi:type="dcterms:W3CDTF">2025-05-06T16:22:00Z</dcterms:modified>
</cp:coreProperties>
</file>